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tra- and interobserver consistency tests for myocardial strains and perfusion parameters</w:t>
      </w:r>
    </w:p>
    <w:p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3"/>
        <w:tblW w:w="480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666"/>
        <w:gridCol w:w="1183"/>
        <w:gridCol w:w="222"/>
        <w:gridCol w:w="666"/>
        <w:gridCol w:w="11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88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0" w:name="OLE_LINK57"/>
          </w:p>
        </w:tc>
        <w:tc>
          <w:tcPr>
            <w:tcW w:w="1849" w:type="dxa"/>
            <w:gridSpan w:val="2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Intr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-observer</w:t>
            </w:r>
          </w:p>
        </w:tc>
        <w:tc>
          <w:tcPr>
            <w:tcW w:w="2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9" w:type="dxa"/>
            <w:gridSpan w:val="2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Int</w:t>
            </w:r>
            <w:r>
              <w:rPr>
                <w:rFonts w:hint="eastAsia" w:ascii="Times New Roman" w:hAnsi="Times New Roman" w:cs="Times New Roman"/>
                <w:bCs/>
                <w:color w:val="000000"/>
                <w:sz w:val="20"/>
                <w:szCs w:val="20"/>
                <w:lang w:val="en-US" w:eastAsia="zh-CN"/>
              </w:rPr>
              <w:t>er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-observ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883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ICC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8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LV GLS</w:t>
            </w:r>
          </w:p>
        </w:tc>
        <w:tc>
          <w:tcPr>
            <w:tcW w:w="6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56-0.993</w:t>
            </w:r>
          </w:p>
        </w:tc>
        <w:tc>
          <w:tcPr>
            <w:tcW w:w="2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1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873-0.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LV GR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873-0.9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832-0.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LV GC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889-0.9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766-0.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MaxSI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56-0.9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10-0.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Upslope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847-0.9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796-0.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8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TTM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845-0.974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Cs/>
                <w:color w:val="000000"/>
                <w:sz w:val="20"/>
                <w:szCs w:val="20"/>
              </w:rPr>
              <w:t>0.814-0.968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lYWFiOWNiOTIxMTliOTRmZjk4MDczYjlhOTMwMGMifQ=="/>
  </w:docVars>
  <w:rsids>
    <w:rsidRoot w:val="00000000"/>
    <w:rsid w:val="42C01C9E"/>
    <w:rsid w:val="5A1E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7T16:35:00Z</dcterms:created>
  <dc:creator>liki9</dc:creator>
  <cp:lastModifiedBy>曹励琪</cp:lastModifiedBy>
  <dcterms:modified xsi:type="dcterms:W3CDTF">2024-04-19T05:3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56B6E76DAF948D8A683B36F6D942EFE_12</vt:lpwstr>
  </property>
</Properties>
</file>